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341B6" w:rsidRDefault="003341B6" w:rsidP="003341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E03849">
        <w:rPr>
          <w:rFonts w:ascii="Times New Roman" w:hAnsi="Times New Roman" w:cs="Times New Roman" w:hint="eastAsia"/>
          <w:sz w:val="24"/>
          <w:szCs w:val="24"/>
        </w:rPr>
        <w:t>S3</w:t>
      </w:r>
      <w:r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Pr="007B7368">
        <w:rPr>
          <w:rFonts w:ascii="Times New Roman" w:hAnsi="Times New Roman" w:cs="Times New Roman"/>
          <w:sz w:val="24"/>
          <w:szCs w:val="24"/>
        </w:rPr>
        <w:t xml:space="preserve">ultivariate </w:t>
      </w:r>
      <w:r w:rsidRPr="003341B6">
        <w:rPr>
          <w:rFonts w:ascii="Times New Roman" w:eastAsia="宋体" w:hAnsi="Times New Roman" w:cs="Times New Roman"/>
          <w:color w:val="000000"/>
          <w:kern w:val="0"/>
          <w:szCs w:val="21"/>
        </w:rPr>
        <w:t>C</w:t>
      </w:r>
      <w:r w:rsidRPr="003341B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x</w:t>
      </w:r>
      <w:r w:rsidRPr="003341B6">
        <w:rPr>
          <w:rFonts w:ascii="Times New Roman" w:hAnsi="Times New Roman" w:cs="Times New Roman"/>
          <w:sz w:val="24"/>
          <w:szCs w:val="24"/>
        </w:rPr>
        <w:t xml:space="preserve"> </w:t>
      </w:r>
      <w:r w:rsidRPr="003341B6">
        <w:rPr>
          <w:rFonts w:ascii="Times New Roman" w:eastAsia="宋体" w:hAnsi="Times New Roman" w:cs="Times New Roman"/>
          <w:color w:val="000000"/>
          <w:kern w:val="0"/>
          <w:szCs w:val="21"/>
        </w:rPr>
        <w:t>hazards regression model</w:t>
      </w:r>
      <w:r w:rsidRPr="007B73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7B7368">
        <w:rPr>
          <w:rFonts w:ascii="Times New Roman" w:hAnsi="Times New Roman" w:cs="Times New Roman"/>
          <w:sz w:val="24"/>
          <w:szCs w:val="24"/>
        </w:rPr>
        <w:t xml:space="preserve">djusted for T stage and N stage to evaluate the association between molecular subtype </w:t>
      </w:r>
      <w:r w:rsidR="0020029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E03849">
        <w:rPr>
          <w:rFonts w:ascii="Times New Roman" w:hAnsi="Times New Roman" w:cs="Times New Roman" w:hint="eastAsia"/>
          <w:sz w:val="24"/>
          <w:szCs w:val="24"/>
        </w:rPr>
        <w:t>O</w:t>
      </w:r>
      <w:r w:rsidR="00200291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29"/>
        <w:gridCol w:w="1084"/>
        <w:gridCol w:w="1084"/>
        <w:gridCol w:w="1087"/>
        <w:gridCol w:w="841"/>
        <w:gridCol w:w="1142"/>
        <w:gridCol w:w="1084"/>
        <w:gridCol w:w="1084"/>
        <w:gridCol w:w="1088"/>
        <w:gridCol w:w="792"/>
        <w:gridCol w:w="1143"/>
      </w:tblGrid>
      <w:tr w:rsidR="00E03849" w:rsidRPr="00A9613A" w:rsidTr="000F0212">
        <w:trPr>
          <w:trHeight w:val="172"/>
        </w:trPr>
        <w:tc>
          <w:tcPr>
            <w:tcW w:w="1266" w:type="pct"/>
            <w:vMerge w:val="restart"/>
            <w:shd w:val="clear" w:color="auto" w:fill="auto"/>
            <w:noWrap/>
            <w:vAlign w:val="center"/>
            <w:hideMark/>
          </w:tcPr>
          <w:p w:rsidR="00E03849" w:rsidRPr="00A9613A" w:rsidRDefault="00771D26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867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771D26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Univariate </w:t>
            </w:r>
            <w:r w:rsidRPr="003341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3341B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x</w:t>
            </w:r>
            <w:r w:rsidRPr="003341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41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zards regression model</w:t>
            </w:r>
          </w:p>
        </w:tc>
        <w:tc>
          <w:tcPr>
            <w:tcW w:w="1867" w:type="pct"/>
            <w:gridSpan w:val="5"/>
            <w:tcBorders>
              <w:bottom w:val="single" w:sz="4" w:space="0" w:color="auto"/>
            </w:tcBorders>
            <w:vAlign w:val="center"/>
          </w:tcPr>
          <w:p w:rsidR="00E03849" w:rsidRPr="00A9613A" w:rsidRDefault="00771D26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ultivariate </w:t>
            </w:r>
            <w:r w:rsidRPr="003341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3341B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x</w:t>
            </w:r>
            <w:r w:rsidRPr="003341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41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zards regression model</w:t>
            </w:r>
          </w:p>
        </w:tc>
      </w:tr>
      <w:tr w:rsidR="00E03849" w:rsidRPr="00A9613A" w:rsidTr="000F0212">
        <w:trPr>
          <w:trHeight w:val="138"/>
        </w:trPr>
        <w:tc>
          <w:tcPr>
            <w:tcW w:w="126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E03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95%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849" w:rsidRPr="00A9613A" w:rsidRDefault="00E03849" w:rsidP="00E03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95%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_Hlk67158071"/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1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A: ER+, PR+, Ki67&lt;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E03849" w:rsidRPr="00A9613A" w:rsidRDefault="00E03849" w:rsidP="00E03849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1" w:type="pct"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" w:type="pct"/>
            <w:vAlign w:val="center"/>
          </w:tcPr>
          <w:p w:rsidR="00E03849" w:rsidRPr="00A9613A" w:rsidRDefault="00E03849" w:rsidP="00E03849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390" w:type="pct"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" w:type="pct"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5" w:type="pct"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_Hlk67158083"/>
            <w:bookmarkEnd w:id="1"/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2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B: ER+, PR+, Ki67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6347 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0707 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2.3394 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07 </w:t>
            </w:r>
          </w:p>
        </w:tc>
        <w:tc>
          <w:tcPr>
            <w:tcW w:w="411" w:type="pct"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85E-02</w:t>
            </w:r>
          </w:p>
        </w:tc>
        <w:tc>
          <w:tcPr>
            <w:tcW w:w="390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7934 </w:t>
            </w:r>
          </w:p>
        </w:tc>
        <w:tc>
          <w:tcPr>
            <w:tcW w:w="390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8204 </w:t>
            </w:r>
          </w:p>
        </w:tc>
        <w:tc>
          <w:tcPr>
            <w:tcW w:w="391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9.5113 </w:t>
            </w:r>
          </w:p>
        </w:tc>
        <w:tc>
          <w:tcPr>
            <w:tcW w:w="285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64 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E-01</w:t>
            </w: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_Hlk67157642"/>
            <w:bookmarkEnd w:id="2"/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3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B: ER+, P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R-, Ki67&lt;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1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vAlign w:val="bottom"/>
          </w:tcPr>
          <w:p w:rsidR="00E03849" w:rsidRPr="00DB3C9C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1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85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1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_Hlk67158114"/>
            <w:bookmarkEnd w:id="3"/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4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B: ER+, PR-, Ki67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9.9630 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6963 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6.8139 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45 </w:t>
            </w:r>
          </w:p>
        </w:tc>
        <w:tc>
          <w:tcPr>
            <w:tcW w:w="411" w:type="pct"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66E-04</w:t>
            </w:r>
          </w:p>
        </w:tc>
        <w:tc>
          <w:tcPr>
            <w:tcW w:w="390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8.4092 </w:t>
            </w:r>
          </w:p>
        </w:tc>
        <w:tc>
          <w:tcPr>
            <w:tcW w:w="390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2734 </w:t>
            </w:r>
          </w:p>
        </w:tc>
        <w:tc>
          <w:tcPr>
            <w:tcW w:w="391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1.1054 </w:t>
            </w:r>
          </w:p>
        </w:tc>
        <w:tc>
          <w:tcPr>
            <w:tcW w:w="285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19 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42E-03</w:t>
            </w: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5" w:name="_Hlk67158163"/>
            <w:bookmarkEnd w:id="4"/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(5) TNBC: ER-, PR-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2.7855 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8121 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2.8813 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.13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67E-05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2.5432 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7222 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2.2688 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.08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50E-05</w:t>
            </w:r>
          </w:p>
        </w:tc>
      </w:tr>
      <w:bookmarkEnd w:id="5"/>
      <w:tr w:rsidR="00E03849" w:rsidRPr="00A9613A" w:rsidTr="000F0212">
        <w:trPr>
          <w:trHeight w:val="270"/>
        </w:trPr>
        <w:tc>
          <w:tcPr>
            <w:tcW w:w="1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2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B: ER+, PR+, Ki67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E03849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E03849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3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B: ER+, P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R-, Ki67&lt;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1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vAlign w:val="bottom"/>
          </w:tcPr>
          <w:p w:rsidR="00E03849" w:rsidRPr="00DB3C9C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1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85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1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4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B: ER+, PR-, Ki67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7411 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2307 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6.1053 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47 </w:t>
            </w:r>
          </w:p>
        </w:tc>
        <w:tc>
          <w:tcPr>
            <w:tcW w:w="411" w:type="pct"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36E-02</w:t>
            </w:r>
          </w:p>
        </w:tc>
        <w:tc>
          <w:tcPr>
            <w:tcW w:w="390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0104 </w:t>
            </w:r>
          </w:p>
        </w:tc>
        <w:tc>
          <w:tcPr>
            <w:tcW w:w="390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3488 </w:t>
            </w:r>
          </w:p>
        </w:tc>
        <w:tc>
          <w:tcPr>
            <w:tcW w:w="391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6.7187 </w:t>
            </w:r>
          </w:p>
        </w:tc>
        <w:tc>
          <w:tcPr>
            <w:tcW w:w="285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69 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13E-03</w:t>
            </w: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(5) TNBC: ER-, PR-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5176 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8728 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6.6071 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91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20E-05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.4903 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3598 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8.5443 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.58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75E-06</w:t>
            </w: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3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B: ER+, P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R-, Ki67&lt;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E03849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E03849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4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B: ER+, PR-, Ki67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1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1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vAlign w:val="bottom"/>
          </w:tcPr>
          <w:p w:rsidR="00E03849" w:rsidRPr="00DB3C9C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1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85" w:type="pct"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1" w:type="pct"/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(5) TNBC: ER-, PR-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bottom"/>
          </w:tcPr>
          <w:p w:rsidR="00E03849" w:rsidRPr="00DB3C9C" w:rsidRDefault="00E03849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E03849" w:rsidRDefault="00E03849" w:rsidP="000F0212">
            <w:pPr>
              <w:jc w:val="center"/>
            </w:pPr>
            <w:r w:rsidRPr="003B0C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(4) 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umina B: ER+, PR-, Ki67</w:t>
            </w:r>
            <w:r w:rsidRPr="00A9613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20</w:t>
            </w: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%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E03849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E03849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03849" w:rsidRPr="00A9613A" w:rsidTr="000F0212">
        <w:trPr>
          <w:trHeight w:val="270"/>
        </w:trPr>
        <w:tc>
          <w:tcPr>
            <w:tcW w:w="1266" w:type="pct"/>
            <w:shd w:val="clear" w:color="auto" w:fill="auto"/>
            <w:noWrap/>
            <w:vAlign w:val="center"/>
          </w:tcPr>
          <w:p w:rsidR="00E03849" w:rsidRPr="00A9613A" w:rsidRDefault="00E03849" w:rsidP="000F021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9613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(5) TNBC: ER-, PR-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2833 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5877 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8021 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63 </w:t>
            </w:r>
          </w:p>
        </w:tc>
        <w:tc>
          <w:tcPr>
            <w:tcW w:w="411" w:type="pct"/>
            <w:vAlign w:val="bottom"/>
          </w:tcPr>
          <w:p w:rsidR="00E03849" w:rsidRPr="00DB3C9C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3C9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31E-01</w:t>
            </w:r>
          </w:p>
        </w:tc>
        <w:tc>
          <w:tcPr>
            <w:tcW w:w="390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4916 </w:t>
            </w:r>
          </w:p>
        </w:tc>
        <w:tc>
          <w:tcPr>
            <w:tcW w:w="390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6808 </w:t>
            </w:r>
          </w:p>
        </w:tc>
        <w:tc>
          <w:tcPr>
            <w:tcW w:w="391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2681 </w:t>
            </w:r>
          </w:p>
        </w:tc>
        <w:tc>
          <w:tcPr>
            <w:tcW w:w="285" w:type="pct"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00 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E03849" w:rsidRPr="006C796D" w:rsidRDefault="00E03849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9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18E-01</w:t>
            </w:r>
          </w:p>
        </w:tc>
      </w:tr>
    </w:tbl>
    <w:p w:rsidR="003341B6" w:rsidRDefault="003341B6" w:rsidP="003341B6"/>
    <w:sectPr w:rsidR="003341B6" w:rsidSect="003341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16D83" w:rsidRDefault="00116D83" w:rsidP="003341B6">
      <w:r>
        <w:separator/>
      </w:r>
    </w:p>
  </w:endnote>
  <w:endnote w:type="continuationSeparator" w:id="0">
    <w:p w:rsidR="00116D83" w:rsidRDefault="00116D83" w:rsidP="00334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16D83" w:rsidRDefault="00116D83" w:rsidP="003341B6">
      <w:r>
        <w:separator/>
      </w:r>
    </w:p>
  </w:footnote>
  <w:footnote w:type="continuationSeparator" w:id="0">
    <w:p w:rsidR="00116D83" w:rsidRDefault="00116D83" w:rsidP="00334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395236C-F168-498F-A0E4-EAE710C1A1EC}"/>
    <w:docVar w:name="KY_MEDREF_VERSION" w:val="3"/>
  </w:docVars>
  <w:rsids>
    <w:rsidRoot w:val="006C0269"/>
    <w:rsid w:val="00034B20"/>
    <w:rsid w:val="00116D83"/>
    <w:rsid w:val="00200291"/>
    <w:rsid w:val="002E6B35"/>
    <w:rsid w:val="003257A3"/>
    <w:rsid w:val="003341B6"/>
    <w:rsid w:val="00375ABA"/>
    <w:rsid w:val="003F4C96"/>
    <w:rsid w:val="006C0269"/>
    <w:rsid w:val="00771D26"/>
    <w:rsid w:val="00902F1F"/>
    <w:rsid w:val="00A33A3A"/>
    <w:rsid w:val="00B77540"/>
    <w:rsid w:val="00E0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BA1158-2C4E-BA41-B076-89F5CA70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xinpiaoxue yang</cp:lastModifiedBy>
  <cp:revision>2</cp:revision>
  <dcterms:created xsi:type="dcterms:W3CDTF">2021-05-13T08:44:00Z</dcterms:created>
  <dcterms:modified xsi:type="dcterms:W3CDTF">2021-05-13T08:44:00Z</dcterms:modified>
</cp:coreProperties>
</file>